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97219" w14:textId="4DE6F72F" w:rsidR="00740018" w:rsidRPr="00C95E2D" w:rsidRDefault="00AA3C93">
      <w:pPr>
        <w:rPr>
          <w:rFonts w:ascii="Times New Roman" w:hAnsi="Times New Roman" w:cs="Times New Roman"/>
          <w:b/>
          <w:bCs/>
          <w:sz w:val="24"/>
        </w:rPr>
      </w:pPr>
      <w:r w:rsidRPr="00C95E2D">
        <w:rPr>
          <w:rFonts w:ascii="Times New Roman" w:hAnsi="Times New Roman" w:cs="Times New Roman"/>
          <w:b/>
          <w:bCs/>
          <w:sz w:val="24"/>
        </w:rPr>
        <w:t>Table S1.Primer sequences used in overexpression lentivirus.</w:t>
      </w:r>
    </w:p>
    <w:p w14:paraId="6C4751DF" w14:textId="77777777" w:rsidR="00080874" w:rsidRPr="00C95E2D" w:rsidRDefault="0008087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5953"/>
      </w:tblGrid>
      <w:tr w:rsidR="00D702AC" w:rsidRPr="00C95E2D" w14:paraId="3F31848E" w14:textId="77777777" w:rsidTr="00065B3D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397FF386" w14:textId="77777777" w:rsidR="00D702AC" w:rsidRPr="00C95E2D" w:rsidRDefault="00D702AC" w:rsidP="000D5632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7CAE20E9" w14:textId="77777777" w:rsidR="00D702AC" w:rsidRPr="00C95E2D" w:rsidRDefault="00D702AC" w:rsidP="000D5632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bookmarkStart w:id="0" w:name="OLE_LINK42"/>
            <w:r w:rsidRPr="00C95E2D">
              <w:rPr>
                <w:rFonts w:ascii="Times New Roman" w:eastAsia="楷体" w:hAnsi="Times New Roman" w:cs="Times New Roman"/>
                <w:b/>
                <w:color w:val="2E3033"/>
                <w:sz w:val="24"/>
                <w:shd w:val="clear" w:color="auto" w:fill="FFFFFF"/>
              </w:rPr>
              <w:t>Primer sequences</w:t>
            </w:r>
            <w:bookmarkEnd w:id="0"/>
            <w:r w:rsidRPr="00C95E2D">
              <w:rPr>
                <w:rFonts w:ascii="Times New Roman" w:eastAsia="楷体" w:hAnsi="Times New Roman" w:cs="Times New Roman"/>
                <w:b/>
                <w:color w:val="2E3033"/>
                <w:sz w:val="24"/>
                <w:shd w:val="clear" w:color="auto" w:fill="FFFFFF"/>
              </w:rPr>
              <w:t xml:space="preserve"> </w:t>
            </w:r>
            <w:r w:rsidRPr="00C95E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5’ to 3’)</w:t>
            </w:r>
          </w:p>
        </w:tc>
      </w:tr>
      <w:tr w:rsidR="00D702AC" w:rsidRPr="00C95E2D" w14:paraId="3CB592B2" w14:textId="77777777" w:rsidTr="00065B3D">
        <w:tc>
          <w:tcPr>
            <w:tcW w:w="2127" w:type="dxa"/>
            <w:tcBorders>
              <w:top w:val="single" w:sz="12" w:space="0" w:color="auto"/>
            </w:tcBorders>
          </w:tcPr>
          <w:p w14:paraId="69B70371" w14:textId="64A84D11" w:rsidR="00D702AC" w:rsidRPr="00C95E2D" w:rsidRDefault="00D702AC" w:rsidP="000D5632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  <w:t>RAMP1-Forward</w:t>
            </w:r>
          </w:p>
        </w:tc>
        <w:tc>
          <w:tcPr>
            <w:tcW w:w="5953" w:type="dxa"/>
            <w:tcBorders>
              <w:top w:val="single" w:sz="12" w:space="0" w:color="auto"/>
            </w:tcBorders>
          </w:tcPr>
          <w:p w14:paraId="2D0BE74F" w14:textId="0124EAF7" w:rsidR="00D702AC" w:rsidRPr="00C95E2D" w:rsidRDefault="00716353" w:rsidP="000D5632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C95E2D">
              <w:rPr>
                <w:rFonts w:ascii="Times New Roman" w:eastAsia="微软雅黑" w:hAnsi="Times New Roman" w:cs="Times New Roman"/>
                <w:b/>
                <w:bCs/>
                <w:noProof/>
                <w:color w:val="000000" w:themeColor="text1"/>
                <w:kern w:val="0"/>
                <w:sz w:val="24"/>
                <w:lang w:val="de-DE"/>
              </w:rPr>
              <w:t>AACCGTCAGATCGCACCGGCGCCACCATGGCCCCGGGCCTGCGGGGCCTCCCG</w:t>
            </w:r>
          </w:p>
        </w:tc>
      </w:tr>
      <w:tr w:rsidR="00D702AC" w:rsidRPr="00C95E2D" w14:paraId="0CCE1D5F" w14:textId="77777777" w:rsidTr="00065B3D">
        <w:tc>
          <w:tcPr>
            <w:tcW w:w="2127" w:type="dxa"/>
          </w:tcPr>
          <w:p w14:paraId="1CC99E11" w14:textId="6D8872BB" w:rsidR="00D702AC" w:rsidRPr="00C95E2D" w:rsidRDefault="00D702AC" w:rsidP="000D5632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lang w:bidi="ar"/>
              </w:rPr>
              <w:t>RAMP1-Reverse</w:t>
            </w:r>
          </w:p>
        </w:tc>
        <w:tc>
          <w:tcPr>
            <w:tcW w:w="5953" w:type="dxa"/>
          </w:tcPr>
          <w:p w14:paraId="7DC1BF20" w14:textId="2839C720" w:rsidR="00D702AC" w:rsidRPr="00C95E2D" w:rsidRDefault="00716353" w:rsidP="000D5632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C95E2D">
              <w:rPr>
                <w:rFonts w:ascii="Times New Roman" w:eastAsia="微软雅黑" w:hAnsi="Times New Roman" w:cs="Times New Roman"/>
                <w:b/>
                <w:bCs/>
                <w:noProof/>
                <w:color w:val="000000" w:themeColor="text1"/>
                <w:kern w:val="0"/>
                <w:sz w:val="24"/>
                <w:lang w:val="de-DE"/>
              </w:rPr>
              <w:t>TCCTTGTAGTCCATGAATTCCACGATGCCCTCTGTGCGCTTGC</w:t>
            </w:r>
          </w:p>
        </w:tc>
      </w:tr>
    </w:tbl>
    <w:p w14:paraId="53CF275D" w14:textId="77777777" w:rsidR="00D702AC" w:rsidRPr="00C95E2D" w:rsidRDefault="00D702AC">
      <w:pPr>
        <w:rPr>
          <w:rFonts w:ascii="Times New Roman" w:hAnsi="Times New Roman" w:cs="Times New Roman"/>
          <w:sz w:val="24"/>
        </w:rPr>
      </w:pPr>
    </w:p>
    <w:p w14:paraId="6292DC92" w14:textId="071CBD05" w:rsidR="00AA3C93" w:rsidRPr="00C95E2D" w:rsidRDefault="00AA3C93">
      <w:pPr>
        <w:rPr>
          <w:rFonts w:ascii="Times New Roman" w:hAnsi="Times New Roman" w:cs="Times New Roman"/>
          <w:b/>
          <w:bCs/>
          <w:sz w:val="24"/>
        </w:rPr>
      </w:pPr>
      <w:r w:rsidRPr="00C95E2D">
        <w:rPr>
          <w:rFonts w:ascii="Times New Roman" w:hAnsi="Times New Roman" w:cs="Times New Roman"/>
          <w:b/>
          <w:bCs/>
          <w:sz w:val="24"/>
        </w:rPr>
        <w:t>Table S2. siRNA target sequences used for gene expression interference</w:t>
      </w:r>
    </w:p>
    <w:p w14:paraId="748C1698" w14:textId="77777777" w:rsidR="00080874" w:rsidRPr="00C95E2D" w:rsidRDefault="0008087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702AC" w:rsidRPr="00C95E2D" w14:paraId="56DF6349" w14:textId="77777777" w:rsidTr="000D5632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EB7FCEB" w14:textId="77777777" w:rsidR="00D702AC" w:rsidRPr="00C95E2D" w:rsidRDefault="00D702AC" w:rsidP="000D5632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36EA5E7" w14:textId="77777777" w:rsidR="00D702AC" w:rsidRPr="00C95E2D" w:rsidRDefault="00D702AC" w:rsidP="000D5632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rget sequence (5’ to 3’)</w:t>
            </w:r>
          </w:p>
        </w:tc>
      </w:tr>
      <w:tr w:rsidR="00D702AC" w:rsidRPr="00C95E2D" w14:paraId="06E781CF" w14:textId="77777777" w:rsidTr="000D5632">
        <w:tc>
          <w:tcPr>
            <w:tcW w:w="4148" w:type="dxa"/>
          </w:tcPr>
          <w:p w14:paraId="35417938" w14:textId="57728FCD" w:rsidR="00D702AC" w:rsidRPr="00C95E2D" w:rsidRDefault="00D702AC" w:rsidP="00D702AC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95E2D">
              <w:rPr>
                <w:rFonts w:ascii="Times New Roman" w:eastAsia="Times-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i</w:t>
            </w:r>
            <w:r w:rsidRPr="00C95E2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  <w:proofErr w:type="spellEnd"/>
            <w:r w:rsidRPr="00C95E2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αi3</w:t>
            </w:r>
            <w:r w:rsidRPr="00C95E2D">
              <w:rPr>
                <w:rFonts w:ascii="Times New Roman" w:eastAsia="Times-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1</w:t>
            </w:r>
          </w:p>
        </w:tc>
        <w:tc>
          <w:tcPr>
            <w:tcW w:w="4148" w:type="dxa"/>
          </w:tcPr>
          <w:p w14:paraId="2BD4344F" w14:textId="6BA735C9" w:rsidR="00D702AC" w:rsidRPr="00C95E2D" w:rsidRDefault="00065B3D" w:rsidP="000D5632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GGAATGTGGGCTTTATTGA</w:t>
            </w:r>
          </w:p>
        </w:tc>
      </w:tr>
      <w:tr w:rsidR="00D702AC" w:rsidRPr="00C95E2D" w14:paraId="2A78AAA5" w14:textId="77777777" w:rsidTr="000D5632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00A2B735" w14:textId="6DF1F5FE" w:rsidR="00D702AC" w:rsidRPr="00C95E2D" w:rsidRDefault="00D702AC" w:rsidP="000D563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C95E2D">
              <w:rPr>
                <w:rFonts w:ascii="Times New Roman" w:eastAsia="Times-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i</w:t>
            </w:r>
            <w:r w:rsidRPr="00C95E2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  <w:proofErr w:type="spellEnd"/>
            <w:r w:rsidRPr="00C95E2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αi3</w:t>
            </w:r>
            <w:r w:rsidRPr="00C95E2D">
              <w:rPr>
                <w:rFonts w:ascii="Times New Roman" w:eastAsia="Times-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2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7D5B166F" w14:textId="19C70476" w:rsidR="00D702AC" w:rsidRPr="00C95E2D" w:rsidRDefault="00065B3D" w:rsidP="000D563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AAGATCTGAACCGAAGAA</w:t>
            </w:r>
          </w:p>
        </w:tc>
      </w:tr>
    </w:tbl>
    <w:p w14:paraId="1D1178AC" w14:textId="5904050E" w:rsidR="001B5A31" w:rsidRPr="00C95E2D" w:rsidRDefault="001B5A31">
      <w:pPr>
        <w:rPr>
          <w:rFonts w:ascii="Times New Roman" w:hAnsi="Times New Roman" w:cs="Times New Roman"/>
          <w:sz w:val="24"/>
        </w:rPr>
      </w:pPr>
    </w:p>
    <w:p w14:paraId="12CAB670" w14:textId="3FB1F513" w:rsidR="00AA3C93" w:rsidRPr="00C95E2D" w:rsidRDefault="00AA3C93">
      <w:pPr>
        <w:rPr>
          <w:rFonts w:ascii="Times New Roman" w:hAnsi="Times New Roman" w:cs="Times New Roman"/>
          <w:b/>
          <w:bCs/>
          <w:sz w:val="24"/>
        </w:rPr>
      </w:pPr>
      <w:r w:rsidRPr="00C95E2D">
        <w:rPr>
          <w:rFonts w:ascii="Times New Roman" w:hAnsi="Times New Roman" w:cs="Times New Roman"/>
          <w:b/>
          <w:bCs/>
          <w:sz w:val="24"/>
        </w:rPr>
        <w:t>Table S</w:t>
      </w:r>
      <w:r w:rsidR="006E123D" w:rsidRPr="00C95E2D">
        <w:rPr>
          <w:rFonts w:ascii="Times New Roman" w:hAnsi="Times New Roman" w:cs="Times New Roman"/>
          <w:b/>
          <w:bCs/>
          <w:sz w:val="24"/>
        </w:rPr>
        <w:t>3</w:t>
      </w:r>
      <w:r w:rsidRPr="00C95E2D">
        <w:rPr>
          <w:rFonts w:ascii="Times New Roman" w:hAnsi="Times New Roman" w:cs="Times New Roman"/>
          <w:b/>
          <w:bCs/>
          <w:sz w:val="24"/>
        </w:rPr>
        <w:t>. Primer sequences used for PCR amplification</w:t>
      </w:r>
    </w:p>
    <w:p w14:paraId="41C678AB" w14:textId="77777777" w:rsidR="00080874" w:rsidRPr="00C95E2D" w:rsidRDefault="0008087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4452"/>
      </w:tblGrid>
      <w:tr w:rsidR="00C651D8" w:rsidRPr="00C95E2D" w14:paraId="770D94E2" w14:textId="77777777" w:rsidTr="000D5632">
        <w:tc>
          <w:tcPr>
            <w:tcW w:w="4148" w:type="dxa"/>
          </w:tcPr>
          <w:p w14:paraId="676C5638" w14:textId="77777777" w:rsidR="00C651D8" w:rsidRPr="00C95E2D" w:rsidRDefault="00C651D8" w:rsidP="000D56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48" w:type="dxa"/>
          </w:tcPr>
          <w:p w14:paraId="42349A3B" w14:textId="77777777" w:rsidR="00C651D8" w:rsidRPr="00C95E2D" w:rsidRDefault="00C651D8" w:rsidP="000D5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Sequences or Target Sequences</w:t>
            </w:r>
            <w:r w:rsidRPr="00C95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5’-3’</w:t>
            </w: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</w:tr>
      <w:tr w:rsidR="00C651D8" w:rsidRPr="00C95E2D" w14:paraId="753BCF1A" w14:textId="77777777" w:rsidTr="000D5632">
        <w:tc>
          <w:tcPr>
            <w:tcW w:w="4148" w:type="dxa"/>
          </w:tcPr>
          <w:p w14:paraId="76A4322C" w14:textId="40EBAEE3" w:rsidR="00C651D8" w:rsidRPr="00C95E2D" w:rsidRDefault="00C651D8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MP1</w:t>
            </w:r>
            <w:r w:rsidR="00D702AC"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Forward Sequence)</w:t>
            </w:r>
          </w:p>
          <w:p w14:paraId="2F1F0B7E" w14:textId="72A94AD1" w:rsidR="00C651D8" w:rsidRPr="00C95E2D" w:rsidRDefault="00C651D8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MP1</w:t>
            </w:r>
            <w:r w:rsidR="00D702AC"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Forward Sequence)</w:t>
            </w:r>
          </w:p>
          <w:p w14:paraId="5F159EEE" w14:textId="16F2AB59" w:rsidR="00C651D8" w:rsidRPr="00C95E2D" w:rsidRDefault="00C651D8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P1 (Forward Sequence)</w:t>
            </w:r>
          </w:p>
          <w:p w14:paraId="5B7F01FA" w14:textId="490BE04E" w:rsidR="00C651D8" w:rsidRPr="00C95E2D" w:rsidRDefault="00C651D8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P1 (Reverse Sequence)</w:t>
            </w:r>
          </w:p>
          <w:p w14:paraId="67A8E767" w14:textId="6B3EAC1B" w:rsidR="00C651D8" w:rsidRPr="00C95E2D" w:rsidRDefault="00C651D8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αi3</w:t>
            </w:r>
            <w:r w:rsidR="00D702AC"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Forward Sequence)</w:t>
            </w:r>
          </w:p>
          <w:p w14:paraId="46CCF3C7" w14:textId="69D77158" w:rsidR="00080874" w:rsidRPr="00C95E2D" w:rsidRDefault="00C651D8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αi3</w:t>
            </w:r>
            <w:r w:rsidR="00D702AC"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42B3D"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  <w:r w:rsidR="00D702AC"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)</w:t>
            </w:r>
          </w:p>
          <w:p w14:paraId="3300F098" w14:textId="11AA1894" w:rsidR="00080874" w:rsidRPr="00C95E2D" w:rsidRDefault="00080874" w:rsidP="000D56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EB(Site 1) </w:t>
            </w: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orward Sequence)</w:t>
            </w:r>
          </w:p>
          <w:p w14:paraId="6DACE154" w14:textId="0CC7C468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CREB(Site 1)(</w:t>
            </w: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verse Sequence)</w:t>
            </w:r>
          </w:p>
          <w:p w14:paraId="006130BB" w14:textId="6633707E" w:rsidR="00080874" w:rsidRPr="00C95E2D" w:rsidRDefault="00080874" w:rsidP="000808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EB(Site 2) </w:t>
            </w: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orward Sequence)</w:t>
            </w:r>
          </w:p>
          <w:p w14:paraId="2B973925" w14:textId="77777777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CREB(Site 2)(</w:t>
            </w: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verse Sequence)</w:t>
            </w:r>
          </w:p>
          <w:p w14:paraId="5E6F8AC8" w14:textId="4D182E3F" w:rsidR="00080874" w:rsidRPr="00C95E2D" w:rsidRDefault="00080874" w:rsidP="000808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EB(Site 3) </w:t>
            </w: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orward Sequence)</w:t>
            </w:r>
          </w:p>
          <w:p w14:paraId="34C39081" w14:textId="6EE34BAA" w:rsidR="00080874" w:rsidRPr="00C95E2D" w:rsidRDefault="00080874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CREB(Site 3)(</w:t>
            </w: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verse Sequence)</w:t>
            </w:r>
          </w:p>
          <w:p w14:paraId="125DF72E" w14:textId="6A1F1DF3" w:rsidR="00C651D8" w:rsidRPr="00C95E2D" w:rsidRDefault="00080874" w:rsidP="000D56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  <w:r w:rsidR="00C651D8"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(Forward Sequence)</w:t>
            </w:r>
          </w:p>
          <w:p w14:paraId="39E06B2A" w14:textId="4D2FC99A" w:rsidR="00D702AC" w:rsidRPr="00C95E2D" w:rsidRDefault="00080874" w:rsidP="000D56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  <w:r w:rsidR="00C651D8" w:rsidRPr="00C95E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everse Sequence)</w:t>
            </w:r>
          </w:p>
        </w:tc>
        <w:tc>
          <w:tcPr>
            <w:tcW w:w="4148" w:type="dxa"/>
          </w:tcPr>
          <w:p w14:paraId="4A0BC5EC" w14:textId="36A83E6C" w:rsidR="00C651D8" w:rsidRPr="00C95E2D" w:rsidRDefault="00D42B3D" w:rsidP="000D5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GCTGGCTCACCATCTCTTC</w:t>
            </w:r>
          </w:p>
          <w:p w14:paraId="72740197" w14:textId="206DC797" w:rsidR="00D702AC" w:rsidRPr="00C95E2D" w:rsidRDefault="00D42B3D" w:rsidP="00D702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ATAGCGTCTTCCCAATAGTC</w:t>
            </w:r>
          </w:p>
          <w:p w14:paraId="304ED8D0" w14:textId="77777777" w:rsidR="00D702AC" w:rsidRPr="00C95E2D" w:rsidRDefault="00D702AC" w:rsidP="00D702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GGCCATGCTTTCGAAC</w:t>
            </w:r>
          </w:p>
          <w:p w14:paraId="2160B5AE" w14:textId="77777777" w:rsidR="00D702AC" w:rsidRPr="00C95E2D" w:rsidRDefault="00D702AC" w:rsidP="00D702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GCTTGCTCCCATCCATC</w:t>
            </w:r>
          </w:p>
          <w:p w14:paraId="77E16B10" w14:textId="77777777" w:rsidR="00D702AC" w:rsidRPr="00C95E2D" w:rsidRDefault="00D702AC" w:rsidP="00D702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CAAGATGATCGACCGCAACT</w:t>
            </w:r>
          </w:p>
          <w:p w14:paraId="05602F04" w14:textId="09243A8D" w:rsidR="00080874" w:rsidRPr="00C95E2D" w:rsidRDefault="001B5A31" w:rsidP="000808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TCCTCTGAATAGCCGTCCTC</w:t>
            </w:r>
          </w:p>
          <w:p w14:paraId="0AE4BFE1" w14:textId="215759F9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5E2D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AAGGTTCTAAAACGGTTGTGGC</w:t>
            </w:r>
          </w:p>
          <w:p w14:paraId="0CA64D50" w14:textId="695DAC7B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5E2D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AATTACATCCACCTCATGTCTCTTA</w:t>
            </w:r>
          </w:p>
          <w:p w14:paraId="6771291E" w14:textId="53707DF1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5E2D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AAAGCACCAAACTGCTTAAGTG</w:t>
            </w:r>
          </w:p>
          <w:p w14:paraId="5ED65459" w14:textId="394BD7EE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5E2D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GTACTTTTAGTGACCGGCCCTC</w:t>
            </w:r>
          </w:p>
          <w:p w14:paraId="77CE3BFF" w14:textId="13CD0989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5E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GTCTACCCTGCATTGTTTACCCTT</w:t>
            </w:r>
          </w:p>
          <w:p w14:paraId="7D2DFE34" w14:textId="38A507F7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GCTCAAATAACAAATGTGGGGCA</w:t>
            </w:r>
          </w:p>
          <w:p w14:paraId="1D00AEE6" w14:textId="20DA990B" w:rsidR="00080874" w:rsidRPr="00C95E2D" w:rsidRDefault="00080874" w:rsidP="000808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CCGTAAAGACCTCTATGCCAAC</w:t>
            </w:r>
          </w:p>
          <w:p w14:paraId="6B7EA98F" w14:textId="6BE7B46F" w:rsidR="00080874" w:rsidRPr="00C95E2D" w:rsidRDefault="00080874" w:rsidP="00080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GAGCCACCGATCCACA</w:t>
            </w:r>
          </w:p>
        </w:tc>
      </w:tr>
    </w:tbl>
    <w:p w14:paraId="2440F368" w14:textId="70A89A0A" w:rsidR="00C651D8" w:rsidRPr="00C95E2D" w:rsidRDefault="00C651D8">
      <w:pPr>
        <w:rPr>
          <w:rFonts w:ascii="Times New Roman" w:hAnsi="Times New Roman" w:cs="Times New Roman"/>
          <w:sz w:val="24"/>
        </w:rPr>
      </w:pPr>
    </w:p>
    <w:p w14:paraId="692D3E32" w14:textId="4327239B" w:rsidR="006E123D" w:rsidRPr="00C95E2D" w:rsidRDefault="006E123D" w:rsidP="006E123D">
      <w:pPr>
        <w:rPr>
          <w:rFonts w:ascii="Times New Roman" w:hAnsi="Times New Roman" w:cs="Times New Roman"/>
          <w:b/>
          <w:bCs/>
          <w:sz w:val="24"/>
        </w:rPr>
      </w:pPr>
      <w:r w:rsidRPr="00C95E2D">
        <w:rPr>
          <w:rFonts w:ascii="Times New Roman" w:hAnsi="Times New Roman" w:cs="Times New Roman"/>
          <w:b/>
          <w:bCs/>
          <w:sz w:val="24"/>
        </w:rPr>
        <w:t>Table S</w:t>
      </w:r>
      <w:r w:rsidR="003D165D" w:rsidRPr="00C95E2D">
        <w:rPr>
          <w:rFonts w:ascii="Times New Roman" w:hAnsi="Times New Roman" w:cs="Times New Roman"/>
          <w:b/>
          <w:bCs/>
          <w:sz w:val="24"/>
        </w:rPr>
        <w:t>4</w:t>
      </w:r>
      <w:r w:rsidRPr="00C95E2D">
        <w:rPr>
          <w:rFonts w:ascii="Times New Roman" w:hAnsi="Times New Roman" w:cs="Times New Roman"/>
          <w:b/>
          <w:bCs/>
          <w:sz w:val="24"/>
        </w:rPr>
        <w:t>. Predicted CREB binding sites on YAP promoter</w:t>
      </w:r>
    </w:p>
    <w:p w14:paraId="07B7F35D" w14:textId="77777777" w:rsidR="006E123D" w:rsidRPr="00C95E2D" w:rsidRDefault="006E123D" w:rsidP="006E123D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275"/>
        <w:gridCol w:w="3203"/>
      </w:tblGrid>
      <w:tr w:rsidR="006E123D" w:rsidRPr="00C95E2D" w14:paraId="79C7725C" w14:textId="77777777" w:rsidTr="00C95E2D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6FFD92E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lastRenderedPageBreak/>
              <w:t>Si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03B7B80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4FDA368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172B8AE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rand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12" w:space="0" w:color="auto"/>
            </w:tcBorders>
          </w:tcPr>
          <w:p w14:paraId="4923B444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edicted sequence (5’ to 3’)</w:t>
            </w:r>
          </w:p>
        </w:tc>
      </w:tr>
      <w:tr w:rsidR="006E123D" w:rsidRPr="00C95E2D" w14:paraId="5B643344" w14:textId="77777777" w:rsidTr="00C95E2D"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37B3592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ite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58C30F82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81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E36D69A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825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28D3ACC3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203" w:type="dxa"/>
            <w:tcBorders>
              <w:top w:val="single" w:sz="12" w:space="0" w:color="auto"/>
              <w:bottom w:val="nil"/>
            </w:tcBorders>
          </w:tcPr>
          <w:p w14:paraId="5B976E02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TGACTTCA</w:t>
            </w:r>
          </w:p>
        </w:tc>
      </w:tr>
      <w:tr w:rsidR="006E123D" w:rsidRPr="00C95E2D" w14:paraId="00B41136" w14:textId="77777777" w:rsidTr="00C95E2D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0FB12A" w14:textId="77777777" w:rsidR="006E123D" w:rsidRPr="00C95E2D" w:rsidRDefault="006E123D" w:rsidP="00EE40D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5E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te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0C5C98" w14:textId="77777777" w:rsidR="006E123D" w:rsidRPr="00C95E2D" w:rsidRDefault="006E123D" w:rsidP="00EE40D7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26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48FFE0" w14:textId="77777777" w:rsidR="006E123D" w:rsidRPr="00C95E2D" w:rsidRDefault="006E123D" w:rsidP="00EE40D7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26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8CE0E2" w14:textId="77777777" w:rsidR="006E123D" w:rsidRPr="00C95E2D" w:rsidRDefault="006E123D" w:rsidP="00EE40D7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203" w:type="dxa"/>
            <w:tcBorders>
              <w:top w:val="nil"/>
              <w:bottom w:val="nil"/>
            </w:tcBorders>
            <w:vAlign w:val="center"/>
          </w:tcPr>
          <w:p w14:paraId="6A9C13E4" w14:textId="77777777" w:rsidR="006E123D" w:rsidRPr="00C95E2D" w:rsidRDefault="006E123D" w:rsidP="00EE40D7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eastAsia="Times-Roman" w:hAnsi="Times New Roman" w:cs="Times New Roman"/>
                <w:b/>
                <w:kern w:val="0"/>
                <w:sz w:val="24"/>
                <w:szCs w:val="24"/>
                <w:lang w:bidi="ar"/>
              </w:rPr>
              <w:t>TGCCGTCA</w:t>
            </w:r>
          </w:p>
        </w:tc>
      </w:tr>
      <w:tr w:rsidR="006E123D" w:rsidRPr="00C95E2D" w14:paraId="3A95207E" w14:textId="77777777" w:rsidTr="00C95E2D"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1704F001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ite3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14:paraId="3378105C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1204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20186F08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1211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</w:tcPr>
          <w:p w14:paraId="64683A51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203" w:type="dxa"/>
            <w:tcBorders>
              <w:top w:val="nil"/>
              <w:bottom w:val="single" w:sz="12" w:space="0" w:color="000000"/>
            </w:tcBorders>
          </w:tcPr>
          <w:p w14:paraId="0D9224A9" w14:textId="77777777" w:rsidR="006E123D" w:rsidRPr="00C95E2D" w:rsidRDefault="006E123D" w:rsidP="00EE40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C95E2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TGATGTTA</w:t>
            </w:r>
          </w:p>
        </w:tc>
      </w:tr>
    </w:tbl>
    <w:p w14:paraId="0F2A69E5" w14:textId="77777777" w:rsidR="006E123D" w:rsidRPr="00C95E2D" w:rsidRDefault="006E123D">
      <w:pPr>
        <w:rPr>
          <w:rFonts w:ascii="Times New Roman" w:hAnsi="Times New Roman" w:cs="Times New Roman"/>
          <w:sz w:val="24"/>
        </w:rPr>
      </w:pPr>
    </w:p>
    <w:sectPr w:rsidR="006E123D" w:rsidRPr="00C95E2D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D1EDA" w14:textId="77777777" w:rsidR="00916E15" w:rsidRDefault="00916E15" w:rsidP="00A11372">
      <w:r>
        <w:separator/>
      </w:r>
    </w:p>
  </w:endnote>
  <w:endnote w:type="continuationSeparator" w:id="0">
    <w:p w14:paraId="5591F32E" w14:textId="77777777" w:rsidR="00916E15" w:rsidRDefault="00916E15" w:rsidP="00A11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52773607"/>
      <w:docPartObj>
        <w:docPartGallery w:val="Page Numbers (Bottom of Page)"/>
        <w:docPartUnique/>
      </w:docPartObj>
    </w:sdtPr>
    <w:sdtContent>
      <w:p w14:paraId="1D291B19" w14:textId="488F8AD5" w:rsidR="00A11372" w:rsidRDefault="00A11372" w:rsidP="007A5DFF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16F7D5D" w14:textId="77777777" w:rsidR="00A11372" w:rsidRDefault="00A11372" w:rsidP="00A11372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892254971"/>
      <w:docPartObj>
        <w:docPartGallery w:val="Page Numbers (Bottom of Page)"/>
        <w:docPartUnique/>
      </w:docPartObj>
    </w:sdtPr>
    <w:sdtContent>
      <w:p w14:paraId="53B69AAD" w14:textId="50E892A5" w:rsidR="00A11372" w:rsidRDefault="00A11372" w:rsidP="007A5DFF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3A7495F" w14:textId="77777777" w:rsidR="00A11372" w:rsidRDefault="00A11372" w:rsidP="00A11372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150D9" w14:textId="77777777" w:rsidR="00916E15" w:rsidRDefault="00916E15" w:rsidP="00A11372">
      <w:r>
        <w:separator/>
      </w:r>
    </w:p>
  </w:footnote>
  <w:footnote w:type="continuationSeparator" w:id="0">
    <w:p w14:paraId="7183EFB5" w14:textId="77777777" w:rsidR="00916E15" w:rsidRDefault="00916E15" w:rsidP="00A11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93"/>
    <w:rsid w:val="00054547"/>
    <w:rsid w:val="00065B3D"/>
    <w:rsid w:val="00080874"/>
    <w:rsid w:val="000D08D8"/>
    <w:rsid w:val="0012205F"/>
    <w:rsid w:val="001A45BF"/>
    <w:rsid w:val="001B5A31"/>
    <w:rsid w:val="001B66E9"/>
    <w:rsid w:val="0026622F"/>
    <w:rsid w:val="002A1803"/>
    <w:rsid w:val="002C7148"/>
    <w:rsid w:val="003405AA"/>
    <w:rsid w:val="00356271"/>
    <w:rsid w:val="003D165D"/>
    <w:rsid w:val="0052531B"/>
    <w:rsid w:val="006E123D"/>
    <w:rsid w:val="00716353"/>
    <w:rsid w:val="00740018"/>
    <w:rsid w:val="007D595B"/>
    <w:rsid w:val="007F182D"/>
    <w:rsid w:val="00804D29"/>
    <w:rsid w:val="00844753"/>
    <w:rsid w:val="00874186"/>
    <w:rsid w:val="00896F39"/>
    <w:rsid w:val="008A055D"/>
    <w:rsid w:val="00916E15"/>
    <w:rsid w:val="00A11372"/>
    <w:rsid w:val="00AA3C93"/>
    <w:rsid w:val="00AA6266"/>
    <w:rsid w:val="00B16851"/>
    <w:rsid w:val="00B30801"/>
    <w:rsid w:val="00B42B47"/>
    <w:rsid w:val="00C1552D"/>
    <w:rsid w:val="00C21117"/>
    <w:rsid w:val="00C214DF"/>
    <w:rsid w:val="00C651D8"/>
    <w:rsid w:val="00C95E2D"/>
    <w:rsid w:val="00CA60DF"/>
    <w:rsid w:val="00D42B3D"/>
    <w:rsid w:val="00D702AC"/>
    <w:rsid w:val="00DB7EF9"/>
    <w:rsid w:val="00E555D2"/>
    <w:rsid w:val="00EC2070"/>
    <w:rsid w:val="00FC1F1E"/>
    <w:rsid w:val="00FC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7962"/>
  <w15:chartTrackingRefBased/>
  <w15:docId w15:val="{87A293C7-1650-CD4C-BDB7-FC3976CF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1D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A11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A11372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11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ab-Song</dc:creator>
  <cp:keywords/>
  <dc:description/>
  <cp:lastModifiedBy>Wang Lab-Song</cp:lastModifiedBy>
  <cp:revision>11</cp:revision>
  <dcterms:created xsi:type="dcterms:W3CDTF">2021-10-11T00:27:00Z</dcterms:created>
  <dcterms:modified xsi:type="dcterms:W3CDTF">2021-10-13T17:09:00Z</dcterms:modified>
</cp:coreProperties>
</file>